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92C16" w14:textId="20D025A9" w:rsidR="000F2BF6" w:rsidRPr="00A7272C" w:rsidRDefault="000F2BF6" w:rsidP="00E51A82">
      <w:pPr>
        <w:spacing w:line="480" w:lineRule="auto"/>
        <w:jc w:val="both"/>
        <w:rPr>
          <w:b/>
          <w:bCs/>
        </w:rPr>
      </w:pPr>
      <w:r w:rsidRPr="00A7272C">
        <w:rPr>
          <w:b/>
          <w:bCs/>
        </w:rPr>
        <w:t>Supplementa</w:t>
      </w:r>
      <w:r w:rsidR="0045060E" w:rsidRPr="00A7272C">
        <w:rPr>
          <w:b/>
          <w:bCs/>
        </w:rPr>
        <w:t>l</w:t>
      </w:r>
      <w:r w:rsidRPr="00A7272C">
        <w:rPr>
          <w:b/>
          <w:bCs/>
        </w:rPr>
        <w:t xml:space="preserve"> Materials</w:t>
      </w:r>
      <w:r w:rsidR="00397BEA" w:rsidRPr="00A7272C">
        <w:rPr>
          <w:b/>
          <w:bCs/>
        </w:rPr>
        <w:t xml:space="preserve"> for: </w:t>
      </w:r>
      <w:r w:rsidR="00A7272C" w:rsidRPr="00A7272C">
        <w:rPr>
          <w:b/>
          <w:bCs/>
        </w:rPr>
        <w:t>Novel Biomarkers of Immune Toxicity from CAR-T Cell Therapy Using Ultrasensitive NULISA™ Proteome Technology</w:t>
      </w:r>
    </w:p>
    <w:p w14:paraId="5CDD3E9A" w14:textId="77777777" w:rsidR="000F2BF6" w:rsidRPr="00A7272C" w:rsidRDefault="000F2BF6" w:rsidP="000F2BF6">
      <w:pPr>
        <w:spacing w:line="480" w:lineRule="auto"/>
        <w:jc w:val="both"/>
        <w:rPr>
          <w:bCs/>
        </w:rPr>
      </w:pPr>
    </w:p>
    <w:p w14:paraId="06F2E024" w14:textId="77777777" w:rsidR="00A7272C" w:rsidRPr="00A7272C" w:rsidRDefault="00A7272C" w:rsidP="00A7272C">
      <w:pPr>
        <w:spacing w:line="480" w:lineRule="auto"/>
        <w:jc w:val="both"/>
        <w:rPr>
          <w:bCs/>
        </w:rPr>
      </w:pPr>
      <w:r w:rsidRPr="00A7272C">
        <w:rPr>
          <w:bCs/>
        </w:rPr>
        <w:t>Riley Kirkpatrick</w:t>
      </w:r>
      <w:r w:rsidRPr="00A7272C">
        <w:rPr>
          <w:bCs/>
          <w:vertAlign w:val="superscript"/>
        </w:rPr>
        <w:t>1*</w:t>
      </w:r>
      <w:r w:rsidRPr="00A7272C">
        <w:rPr>
          <w:bCs/>
        </w:rPr>
        <w:t>,</w:t>
      </w:r>
      <w:r w:rsidRPr="00A7272C">
        <w:rPr>
          <w:b/>
          <w:bCs/>
        </w:rPr>
        <w:t xml:space="preserve"> </w:t>
      </w:r>
      <w:r w:rsidRPr="00A7272C">
        <w:rPr>
          <w:bCs/>
        </w:rPr>
        <w:t>Joanne C. Beer</w:t>
      </w:r>
      <w:r w:rsidRPr="00A7272C">
        <w:rPr>
          <w:bCs/>
          <w:vertAlign w:val="superscript"/>
        </w:rPr>
        <w:t>2*</w:t>
      </w:r>
      <w:r w:rsidRPr="00A7272C">
        <w:rPr>
          <w:bCs/>
        </w:rPr>
        <w:t>, Emily M. Blaum</w:t>
      </w:r>
      <w:r w:rsidRPr="00A7272C">
        <w:rPr>
          <w:bCs/>
          <w:vertAlign w:val="superscript"/>
        </w:rPr>
        <w:t>1</w:t>
      </w:r>
      <w:r w:rsidRPr="00A7272C">
        <w:rPr>
          <w:bCs/>
        </w:rPr>
        <w:t xml:space="preserve">, </w:t>
      </w:r>
      <w:proofErr w:type="spellStart"/>
      <w:r w:rsidRPr="00A7272C">
        <w:rPr>
          <w:bCs/>
        </w:rPr>
        <w:t>Manishkumar</w:t>
      </w:r>
      <w:proofErr w:type="spellEnd"/>
      <w:r w:rsidRPr="00A7272C">
        <w:rPr>
          <w:bCs/>
        </w:rPr>
        <w:t xml:space="preserve"> S. Patel</w:t>
      </w:r>
      <w:r w:rsidRPr="00A7272C">
        <w:rPr>
          <w:bCs/>
          <w:vertAlign w:val="superscript"/>
        </w:rPr>
        <w:t>1</w:t>
      </w:r>
      <w:r w:rsidRPr="00A7272C">
        <w:rPr>
          <w:bCs/>
        </w:rPr>
        <w:t xml:space="preserve">, </w:t>
      </w:r>
      <w:proofErr w:type="spellStart"/>
      <w:r w:rsidRPr="00A7272C">
        <w:rPr>
          <w:bCs/>
        </w:rPr>
        <w:t>Akansha</w:t>
      </w:r>
      <w:proofErr w:type="spellEnd"/>
      <w:r w:rsidRPr="00A7272C">
        <w:rPr>
          <w:bCs/>
        </w:rPr>
        <w:t xml:space="preserve"> Jalota</w:t>
      </w:r>
      <w:r w:rsidRPr="00A7272C">
        <w:rPr>
          <w:bCs/>
          <w:vertAlign w:val="superscript"/>
        </w:rPr>
        <w:t>1</w:t>
      </w:r>
      <w:r w:rsidRPr="00A7272C">
        <w:rPr>
          <w:bCs/>
        </w:rPr>
        <w:t xml:space="preserve">, </w:t>
      </w:r>
      <w:proofErr w:type="spellStart"/>
      <w:r w:rsidRPr="00A7272C">
        <w:rPr>
          <w:bCs/>
        </w:rPr>
        <w:t>Agrima</w:t>
      </w:r>
      <w:proofErr w:type="spellEnd"/>
      <w:r w:rsidRPr="00A7272C">
        <w:rPr>
          <w:bCs/>
        </w:rPr>
        <w:t xml:space="preserve"> Mian</w:t>
      </w:r>
      <w:r w:rsidRPr="00A7272C">
        <w:rPr>
          <w:bCs/>
          <w:vertAlign w:val="superscript"/>
        </w:rPr>
        <w:t>3</w:t>
      </w:r>
      <w:r w:rsidRPr="00A7272C">
        <w:rPr>
          <w:bCs/>
        </w:rPr>
        <w:t xml:space="preserve">, </w:t>
      </w:r>
      <w:proofErr w:type="spellStart"/>
      <w:r w:rsidRPr="00A7272C">
        <w:rPr>
          <w:bCs/>
        </w:rPr>
        <w:t>Ishara</w:t>
      </w:r>
      <w:proofErr w:type="spellEnd"/>
      <w:r w:rsidRPr="00A7272C">
        <w:rPr>
          <w:bCs/>
        </w:rPr>
        <w:t xml:space="preserve"> S. Ariyapala</w:t>
      </w:r>
      <w:r w:rsidRPr="00A7272C">
        <w:rPr>
          <w:bCs/>
          <w:vertAlign w:val="superscript"/>
        </w:rPr>
        <w:t>2</w:t>
      </w:r>
      <w:r w:rsidRPr="00A7272C">
        <w:rPr>
          <w:bCs/>
        </w:rPr>
        <w:t xml:space="preserve">, </w:t>
      </w:r>
      <w:proofErr w:type="spellStart"/>
      <w:r w:rsidRPr="00A7272C">
        <w:rPr>
          <w:bCs/>
        </w:rPr>
        <w:t>Qinyu</w:t>
      </w:r>
      <w:proofErr w:type="spellEnd"/>
      <w:r w:rsidRPr="00A7272C">
        <w:rPr>
          <w:bCs/>
        </w:rPr>
        <w:t xml:space="preserve"> Hao</w:t>
      </w:r>
      <w:r w:rsidRPr="00A7272C">
        <w:rPr>
          <w:bCs/>
          <w:vertAlign w:val="superscript"/>
        </w:rPr>
        <w:t>2</w:t>
      </w:r>
      <w:r w:rsidRPr="00A7272C">
        <w:rPr>
          <w:bCs/>
        </w:rPr>
        <w:t>, Wei Feng</w:t>
      </w:r>
      <w:r w:rsidRPr="00A7272C">
        <w:rPr>
          <w:bCs/>
          <w:vertAlign w:val="superscript"/>
        </w:rPr>
        <w:t>2</w:t>
      </w:r>
      <w:r w:rsidRPr="00A7272C">
        <w:rPr>
          <w:bCs/>
        </w:rPr>
        <w:t>, Xiao-Jun Ma</w:t>
      </w:r>
      <w:r w:rsidRPr="00A7272C">
        <w:rPr>
          <w:bCs/>
          <w:vertAlign w:val="superscript"/>
        </w:rPr>
        <w:t>2</w:t>
      </w:r>
      <w:r w:rsidRPr="00A7272C">
        <w:rPr>
          <w:bCs/>
        </w:rPr>
        <w:t>, Yuling Luo</w:t>
      </w:r>
      <w:r w:rsidRPr="00A7272C">
        <w:rPr>
          <w:bCs/>
          <w:vertAlign w:val="superscript"/>
        </w:rPr>
        <w:t>2</w:t>
      </w:r>
      <w:r w:rsidRPr="00A7272C">
        <w:rPr>
          <w:bCs/>
        </w:rPr>
        <w:t>, Brian T. Hill</w:t>
      </w:r>
      <w:r w:rsidRPr="00A7272C">
        <w:rPr>
          <w:bCs/>
          <w:vertAlign w:val="superscript"/>
        </w:rPr>
        <w:t>3</w:t>
      </w:r>
      <w:r w:rsidRPr="00A7272C">
        <w:rPr>
          <w:bCs/>
        </w:rPr>
        <w:t xml:space="preserve">, </w:t>
      </w:r>
      <w:r w:rsidRPr="00A7272C">
        <w:t>Neetu Gupta</w:t>
      </w:r>
      <w:r w:rsidRPr="00A7272C">
        <w:rPr>
          <w:vertAlign w:val="superscript"/>
        </w:rPr>
        <w:t>1</w:t>
      </w:r>
    </w:p>
    <w:p w14:paraId="51F83420" w14:textId="77777777" w:rsidR="000F2BF6" w:rsidRPr="00A7272C" w:rsidRDefault="000F2BF6" w:rsidP="000F2BF6">
      <w:pPr>
        <w:spacing w:line="480" w:lineRule="auto"/>
        <w:jc w:val="both"/>
        <w:rPr>
          <w:bCs/>
        </w:rPr>
      </w:pPr>
    </w:p>
    <w:p w14:paraId="15025010" w14:textId="77777777" w:rsidR="00A7272C" w:rsidRPr="00923A95" w:rsidRDefault="00A7272C" w:rsidP="00A7272C">
      <w:pPr>
        <w:spacing w:line="480" w:lineRule="auto"/>
        <w:jc w:val="both"/>
        <w:rPr>
          <w:bCs/>
        </w:rPr>
      </w:pPr>
      <w:r w:rsidRPr="00A7272C">
        <w:rPr>
          <w:bCs/>
          <w:vertAlign w:val="superscript"/>
        </w:rPr>
        <w:t>1</w:t>
      </w:r>
      <w:r w:rsidRPr="00A7272C">
        <w:rPr>
          <w:bCs/>
        </w:rPr>
        <w:t xml:space="preserve">Department of Inflammation and Immunity, Lerner Research Institute, Cleveland Clinic, Cleveland, OH; </w:t>
      </w:r>
      <w:r w:rsidRPr="00A7272C">
        <w:rPr>
          <w:bCs/>
          <w:vertAlign w:val="superscript"/>
        </w:rPr>
        <w:t xml:space="preserve">2 </w:t>
      </w:r>
      <w:proofErr w:type="spellStart"/>
      <w:r w:rsidRPr="00A7272C">
        <w:rPr>
          <w:bCs/>
        </w:rPr>
        <w:t>Alamar</w:t>
      </w:r>
      <w:proofErr w:type="spellEnd"/>
      <w:r w:rsidRPr="00A7272C">
        <w:rPr>
          <w:bCs/>
        </w:rPr>
        <w:t xml:space="preserve"> Biosciences, Fremont, </w:t>
      </w:r>
      <w:bookmarkStart w:id="0" w:name="_Int_4j1y7UOP"/>
      <w:r w:rsidRPr="00A7272C">
        <w:rPr>
          <w:bCs/>
        </w:rPr>
        <w:t>CA</w:t>
      </w:r>
      <w:bookmarkEnd w:id="0"/>
      <w:r w:rsidRPr="00A7272C">
        <w:rPr>
          <w:bCs/>
        </w:rPr>
        <w:t xml:space="preserve">; </w:t>
      </w:r>
      <w:r w:rsidRPr="00A7272C">
        <w:rPr>
          <w:bCs/>
          <w:vertAlign w:val="superscript"/>
        </w:rPr>
        <w:t xml:space="preserve">3 </w:t>
      </w:r>
      <w:r w:rsidRPr="00A7272C">
        <w:rPr>
          <w:bCs/>
        </w:rPr>
        <w:t>Department of Hematology and Medical Oncology</w:t>
      </w:r>
      <w:r w:rsidRPr="00923A95">
        <w:rPr>
          <w:bCs/>
        </w:rPr>
        <w:t>, Taussig Cancer Institute, Cleveland Clinic, Cleveland, OH.</w:t>
      </w:r>
    </w:p>
    <w:p w14:paraId="45100512" w14:textId="77777777" w:rsidR="007C0563" w:rsidRPr="00923A95" w:rsidRDefault="007C0563" w:rsidP="00A7272C">
      <w:pPr>
        <w:spacing w:line="480" w:lineRule="auto"/>
        <w:jc w:val="both"/>
        <w:rPr>
          <w:bCs/>
        </w:rPr>
      </w:pPr>
    </w:p>
    <w:p w14:paraId="77DCAE49" w14:textId="14C62C37" w:rsidR="000F2BF6" w:rsidRDefault="00A7272C" w:rsidP="00A7272C">
      <w:pPr>
        <w:spacing w:line="480" w:lineRule="auto"/>
        <w:jc w:val="both"/>
        <w:rPr>
          <w:bCs/>
        </w:rPr>
      </w:pPr>
      <w:r w:rsidRPr="00923A95">
        <w:rPr>
          <w:bCs/>
          <w:vertAlign w:val="superscript"/>
        </w:rPr>
        <w:t xml:space="preserve">* </w:t>
      </w:r>
      <w:r w:rsidRPr="00923A95">
        <w:rPr>
          <w:bCs/>
        </w:rPr>
        <w:t>Equal contribution</w:t>
      </w:r>
    </w:p>
    <w:p w14:paraId="6D1D5DF8" w14:textId="77777777" w:rsidR="00923A95" w:rsidRPr="00923A95" w:rsidRDefault="00923A95" w:rsidP="00A7272C">
      <w:pPr>
        <w:spacing w:line="480" w:lineRule="auto"/>
        <w:jc w:val="both"/>
        <w:rPr>
          <w:bCs/>
        </w:rPr>
      </w:pPr>
    </w:p>
    <w:p w14:paraId="4644EE86" w14:textId="77777777" w:rsidR="00923A95" w:rsidRPr="00923A95" w:rsidRDefault="00923A95" w:rsidP="00923A95">
      <w:pPr>
        <w:spacing w:line="480" w:lineRule="auto"/>
        <w:jc w:val="both"/>
        <w:rPr>
          <w:bCs/>
        </w:rPr>
      </w:pPr>
      <w:r w:rsidRPr="00923A95">
        <w:rPr>
          <w:b/>
        </w:rPr>
        <w:t>Running Title:</w:t>
      </w:r>
      <w:r w:rsidRPr="00923A95">
        <w:rPr>
          <w:bCs/>
        </w:rPr>
        <w:t xml:space="preserve"> Proteomic evolution during CAR T-cell therapy</w:t>
      </w:r>
    </w:p>
    <w:p w14:paraId="5D7F55D5" w14:textId="77777777" w:rsidR="00923A95" w:rsidRPr="00923A95" w:rsidRDefault="00923A95" w:rsidP="00923A95">
      <w:pPr>
        <w:spacing w:line="480" w:lineRule="auto"/>
        <w:jc w:val="both"/>
      </w:pPr>
      <w:r w:rsidRPr="00923A95">
        <w:rPr>
          <w:b/>
        </w:rPr>
        <w:t xml:space="preserve">Correspondence to: </w:t>
      </w:r>
      <w:r w:rsidRPr="00923A95">
        <w:t xml:space="preserve">Neetu Gupta, Ph.D.; 9500 Euclid Avenue, NE40, Cleveland, OH 44195; Email: </w:t>
      </w:r>
      <w:hyperlink r:id="rId6" w:history="1">
        <w:r w:rsidRPr="00923A95">
          <w:rPr>
            <w:rStyle w:val="Hyperlink"/>
          </w:rPr>
          <w:t>guptan@ccf.org</w:t>
        </w:r>
      </w:hyperlink>
      <w:r w:rsidRPr="00923A95">
        <w:t>; Phone: (216) 444-7455; Fax: (216) 444-9329</w:t>
      </w:r>
    </w:p>
    <w:p w14:paraId="30F14A68" w14:textId="46EE2EE6" w:rsidR="0045060E" w:rsidRDefault="0045060E">
      <w:r>
        <w:br w:type="page"/>
      </w:r>
    </w:p>
    <w:p w14:paraId="5BA6A6BC" w14:textId="77777777" w:rsidR="0045060E" w:rsidRDefault="0045060E" w:rsidP="0045060E">
      <w:pPr>
        <w:spacing w:line="480" w:lineRule="auto"/>
      </w:pPr>
      <w:r w:rsidRPr="00652E1D">
        <w:rPr>
          <w:b/>
        </w:rPr>
        <w:lastRenderedPageBreak/>
        <w:t>Supplementa</w:t>
      </w:r>
      <w:r>
        <w:rPr>
          <w:b/>
        </w:rPr>
        <w:t>l</w:t>
      </w:r>
      <w:r w:rsidRPr="00652E1D">
        <w:rPr>
          <w:b/>
        </w:rPr>
        <w:t xml:space="preserve"> Methods</w:t>
      </w:r>
    </w:p>
    <w:p w14:paraId="3321D556" w14:textId="77777777" w:rsidR="00707063" w:rsidRDefault="00707063" w:rsidP="0045060E">
      <w:pPr>
        <w:spacing w:line="480" w:lineRule="auto"/>
        <w:rPr>
          <w:b/>
        </w:rPr>
      </w:pPr>
    </w:p>
    <w:p w14:paraId="68E76D03" w14:textId="02CDFAF9" w:rsidR="0045060E" w:rsidRPr="00A7272C" w:rsidRDefault="005B59DA" w:rsidP="0045060E">
      <w:pPr>
        <w:spacing w:line="480" w:lineRule="auto"/>
      </w:pPr>
      <w:r>
        <w:rPr>
          <w:b/>
        </w:rPr>
        <w:t>Proteomics analysis</w:t>
      </w:r>
    </w:p>
    <w:p w14:paraId="114E0720" w14:textId="6A5A4318" w:rsidR="0045060E" w:rsidRPr="00A7272C" w:rsidRDefault="00A7272C" w:rsidP="0045060E">
      <w:pPr>
        <w:spacing w:line="480" w:lineRule="auto"/>
      </w:pPr>
      <w:r w:rsidRPr="00A7272C">
        <w:rPr>
          <w:bCs/>
        </w:rPr>
        <w:t xml:space="preserve">For NULISA, the capture antibody (Ab) is conjugated with partially dsDNA </w:t>
      </w:r>
      <w:bookmarkStart w:id="1" w:name="_Int_Yr9szeNr"/>
      <w:r w:rsidRPr="00A7272C">
        <w:rPr>
          <w:bCs/>
        </w:rPr>
        <w:t>containing</w:t>
      </w:r>
      <w:bookmarkEnd w:id="1"/>
      <w:r w:rsidRPr="00A7272C">
        <w:rPr>
          <w:bCs/>
        </w:rPr>
        <w:t xml:space="preserve"> a poly(A) tail and a target-specific barcode, and the detection Ab is conjugated with another partially dsDNA </w:t>
      </w:r>
      <w:bookmarkStart w:id="2" w:name="_Int_inIHji0a"/>
      <w:r w:rsidRPr="00A7272C">
        <w:rPr>
          <w:bCs/>
        </w:rPr>
        <w:t>containing</w:t>
      </w:r>
      <w:bookmarkEnd w:id="2"/>
      <w:r w:rsidRPr="00A7272C">
        <w:rPr>
          <w:bCs/>
        </w:rPr>
        <w:t xml:space="preserve"> a biotin group and a matching target-specific barcode. When both Abs are incubated with a sample </w:t>
      </w:r>
      <w:bookmarkStart w:id="3" w:name="_Int_Xb6yRB4u"/>
      <w:r w:rsidRPr="00A7272C">
        <w:rPr>
          <w:bCs/>
        </w:rPr>
        <w:t>containing</w:t>
      </w:r>
      <w:bookmarkEnd w:id="3"/>
      <w:r w:rsidRPr="00A7272C">
        <w:rPr>
          <w:bCs/>
        </w:rPr>
        <w:t xml:space="preserve"> the target molecule, an immunocomplex is formed. Immunocomplexes are then captured by paramagnetic oligo(dT) beads and </w:t>
      </w:r>
      <w:bookmarkStart w:id="4" w:name="_Int_KcuMNJun"/>
      <w:r w:rsidRPr="00A7272C">
        <w:rPr>
          <w:bCs/>
        </w:rPr>
        <w:t>subsequent</w:t>
      </w:r>
      <w:bookmarkEnd w:id="4"/>
      <w:r w:rsidRPr="00A7272C">
        <w:rPr>
          <w:bCs/>
        </w:rPr>
        <w:t xml:space="preserve"> dT-poly(A) hybridization, and the sample matrix and unbound detection Abs are removed by washing. Immunocomplexes are then released into a low salt buffer. After removing the dT beads, a second set of paramagnetic beads coated with streptavidin is introduced to capture the immunocomplexes a second time. </w:t>
      </w:r>
      <w:bookmarkStart w:id="5" w:name="_Int_6NSc1Ncq"/>
      <w:r w:rsidRPr="00A7272C">
        <w:rPr>
          <w:bCs/>
        </w:rPr>
        <w:t>Subsequent</w:t>
      </w:r>
      <w:bookmarkEnd w:id="5"/>
      <w:r w:rsidRPr="00A7272C">
        <w:rPr>
          <w:bCs/>
        </w:rPr>
        <w:t xml:space="preserve"> washes remove free unbound capture Abs, resulting in essentially pure immunocomplexes on the beads. Then, a ligation mix </w:t>
      </w:r>
      <w:bookmarkStart w:id="6" w:name="_Int_dnwCoggR"/>
      <w:r w:rsidRPr="00A7272C">
        <w:rPr>
          <w:bCs/>
        </w:rPr>
        <w:t>containing</w:t>
      </w:r>
      <w:bookmarkEnd w:id="6"/>
      <w:r w:rsidRPr="00A7272C">
        <w:rPr>
          <w:bCs/>
        </w:rPr>
        <w:t xml:space="preserve"> T4 </w:t>
      </w:r>
      <w:bookmarkStart w:id="7" w:name="_Int_PBzVGLb1"/>
      <w:r w:rsidRPr="00A7272C">
        <w:rPr>
          <w:bCs/>
        </w:rPr>
        <w:t>DNA</w:t>
      </w:r>
      <w:bookmarkEnd w:id="7"/>
      <w:r w:rsidRPr="00A7272C">
        <w:rPr>
          <w:bCs/>
        </w:rPr>
        <w:t xml:space="preserve"> ligase and a specific DNA </w:t>
      </w:r>
      <w:proofErr w:type="spellStart"/>
      <w:r w:rsidRPr="00A7272C">
        <w:rPr>
          <w:bCs/>
        </w:rPr>
        <w:t>ligator</w:t>
      </w:r>
      <w:proofErr w:type="spellEnd"/>
      <w:r w:rsidRPr="00A7272C">
        <w:rPr>
          <w:bCs/>
        </w:rPr>
        <w:t xml:space="preserve"> sequence is added, allowing ligation of the proximal ends of DNA attached to the paired Abs and thus generating a new DNA reporter molecule </w:t>
      </w:r>
      <w:bookmarkStart w:id="8" w:name="_Int_9OIRVW0B"/>
      <w:r w:rsidRPr="00A7272C">
        <w:rPr>
          <w:bCs/>
        </w:rPr>
        <w:t>containing</w:t>
      </w:r>
      <w:bookmarkEnd w:id="8"/>
      <w:r w:rsidRPr="00A7272C">
        <w:rPr>
          <w:bCs/>
        </w:rPr>
        <w:t xml:space="preserve"> unique target-specific barcodes. The levels of the DNA reporter are then quantified by next-generation sequencing (NGS).</w:t>
      </w:r>
    </w:p>
    <w:p w14:paraId="6B3CBEB8" w14:textId="77777777" w:rsidR="00E95445" w:rsidRDefault="00E95445" w:rsidP="00E95445"/>
    <w:p w14:paraId="7D0346E5" w14:textId="77777777" w:rsidR="006E7A3C" w:rsidRDefault="006E7A3C" w:rsidP="00E95445">
      <w:pPr>
        <w:rPr>
          <w:b/>
        </w:rPr>
      </w:pPr>
    </w:p>
    <w:p w14:paraId="5BA7FDCC" w14:textId="24702334" w:rsidR="0014662E" w:rsidRPr="00E95445" w:rsidRDefault="0014662E" w:rsidP="00E95445">
      <w:r w:rsidRPr="007C0713">
        <w:rPr>
          <w:b/>
        </w:rPr>
        <w:t>Supplementa</w:t>
      </w:r>
      <w:r>
        <w:rPr>
          <w:b/>
        </w:rPr>
        <w:t>l</w:t>
      </w:r>
      <w:r w:rsidRPr="007C0713">
        <w:rPr>
          <w:b/>
        </w:rPr>
        <w:t xml:space="preserve"> Table</w:t>
      </w:r>
      <w:r>
        <w:rPr>
          <w:b/>
        </w:rPr>
        <w:t>s</w:t>
      </w:r>
    </w:p>
    <w:p w14:paraId="56C07564" w14:textId="77777777" w:rsidR="0014662E" w:rsidRPr="007C0713" w:rsidRDefault="0014662E" w:rsidP="0014662E">
      <w:pPr>
        <w:spacing w:line="480" w:lineRule="auto"/>
        <w:rPr>
          <w:b/>
        </w:rPr>
      </w:pPr>
    </w:p>
    <w:p w14:paraId="16F4C154" w14:textId="2DB1D4FB" w:rsidR="0014662E" w:rsidRPr="007C0713" w:rsidRDefault="0014662E" w:rsidP="0014662E">
      <w:pPr>
        <w:spacing w:line="480" w:lineRule="auto"/>
      </w:pPr>
      <w:r w:rsidRPr="007C0713">
        <w:rPr>
          <w:b/>
        </w:rPr>
        <w:t>Supplementa</w:t>
      </w:r>
      <w:r>
        <w:rPr>
          <w:b/>
        </w:rPr>
        <w:t>l</w:t>
      </w:r>
      <w:r w:rsidRPr="007C0713">
        <w:rPr>
          <w:b/>
        </w:rPr>
        <w:t xml:space="preserve"> Table 1</w:t>
      </w:r>
      <w:r w:rsidRPr="0014662E">
        <w:rPr>
          <w:b/>
        </w:rPr>
        <w:t>:</w:t>
      </w:r>
      <w:r w:rsidRPr="007C0713">
        <w:t xml:space="preserve"> </w:t>
      </w:r>
      <w:r w:rsidR="002959B9">
        <w:t xml:space="preserve">Pathway enrichment significant </w:t>
      </w:r>
      <w:r w:rsidR="00FA7C2E">
        <w:t>p-values</w:t>
      </w:r>
      <w:r w:rsidRPr="007C0713">
        <w:t>.</w:t>
      </w:r>
    </w:p>
    <w:p w14:paraId="0B6E6472" w14:textId="5912F2AC" w:rsidR="00707063" w:rsidRDefault="00707063">
      <w:pPr>
        <w:rPr>
          <w:bCs/>
        </w:rPr>
      </w:pPr>
      <w:r>
        <w:rPr>
          <w:bCs/>
        </w:rPr>
        <w:br w:type="page"/>
      </w:r>
    </w:p>
    <w:p w14:paraId="7EF566C4" w14:textId="77777777" w:rsidR="00707063" w:rsidRDefault="00707063" w:rsidP="00707063">
      <w:pPr>
        <w:rPr>
          <w:b/>
          <w:bCs/>
        </w:rPr>
        <w:sectPr w:rsidR="00707063" w:rsidSect="00C3276E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4D43B4B" w14:textId="35FB3FDE" w:rsidR="00707063" w:rsidRDefault="00707063" w:rsidP="00707063">
      <w:pPr>
        <w:rPr>
          <w:b/>
          <w:bCs/>
        </w:rPr>
      </w:pPr>
      <w:r>
        <w:rPr>
          <w:b/>
          <w:bCs/>
        </w:rPr>
        <w:lastRenderedPageBreak/>
        <w:t>Supplemental Table 1. Pathway enrichment significant p-values</w:t>
      </w:r>
    </w:p>
    <w:p w14:paraId="3AFCB816" w14:textId="77777777" w:rsidR="00707063" w:rsidRDefault="00707063" w:rsidP="00707063">
      <w:pPr>
        <w:rPr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3"/>
        <w:gridCol w:w="1292"/>
        <w:gridCol w:w="1292"/>
        <w:gridCol w:w="1292"/>
        <w:gridCol w:w="1292"/>
        <w:gridCol w:w="1292"/>
        <w:gridCol w:w="1292"/>
        <w:gridCol w:w="1292"/>
        <w:gridCol w:w="1292"/>
        <w:gridCol w:w="1291"/>
      </w:tblGrid>
      <w:tr w:rsidR="00707063" w:rsidRPr="0002105C" w14:paraId="1FBB6E9F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F3A748" w14:textId="77777777" w:rsidR="00707063" w:rsidRPr="00C00604" w:rsidRDefault="00707063" w:rsidP="00387BA1">
            <w:pPr>
              <w:contextualSpacing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653285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ICAN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7500F75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1-2</w:t>
            </w:r>
          </w:p>
          <w:p w14:paraId="756DA7C9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CAB146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CR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CFF8999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3-5</w:t>
            </w:r>
          </w:p>
          <w:p w14:paraId="124E6AC8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6336F9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ICAN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2A40D0C4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3-5</w:t>
            </w:r>
          </w:p>
          <w:p w14:paraId="1395AEAC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5AAA30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CR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3FEBFF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3-5</w:t>
            </w:r>
          </w:p>
          <w:p w14:paraId="6C4D7984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3B9BA9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CR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0CF9303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6-9</w:t>
            </w:r>
          </w:p>
          <w:p w14:paraId="4647B43B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A029E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ICAN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1A3304F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6-9</w:t>
            </w:r>
          </w:p>
          <w:p w14:paraId="3C80F00F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up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86537B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CR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13D5BF7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6-9</w:t>
            </w:r>
          </w:p>
          <w:p w14:paraId="59FDFB1B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9715B1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ICAN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228342A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6-9</w:t>
            </w:r>
          </w:p>
          <w:p w14:paraId="3B661BAE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ow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40B5AE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00604">
              <w:rPr>
                <w:b/>
                <w:bCs/>
                <w:sz w:val="20"/>
                <w:szCs w:val="20"/>
              </w:rPr>
              <w:t>maxICANS</w:t>
            </w:r>
            <w:r w:rsidRPr="00AE563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886BB63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AY 11-16</w:t>
            </w:r>
          </w:p>
          <w:p w14:paraId="13CFA361" w14:textId="77777777" w:rsidR="00707063" w:rsidRPr="00C00604" w:rsidRDefault="00707063" w:rsidP="00387BA1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C00604">
              <w:rPr>
                <w:b/>
                <w:bCs/>
                <w:sz w:val="20"/>
                <w:szCs w:val="20"/>
              </w:rPr>
              <w:t>down</w:t>
            </w:r>
          </w:p>
        </w:tc>
      </w:tr>
      <w:tr w:rsidR="00707063" w:rsidRPr="0002105C" w14:paraId="14ADFE2D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8F8DF2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00604">
              <w:rPr>
                <w:sz w:val="20"/>
                <w:szCs w:val="20"/>
              </w:rPr>
              <w:t>ositive regulation of cytokine-mediated signaling pathway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4561F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D287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9612E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F1DA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24AD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FD0D0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E92B2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29ECD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5.86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707E6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51BC4780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FCC622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Embryonic stem cell pluripotency pathways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49F2A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EDA9B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95615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3605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5352A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97A0B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DA5E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39BA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4.78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79A6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2B9C55B6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0FD5AA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antimicrobial humoral response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49E4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B889C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B0A9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21EE2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BA9AA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BA08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DA4D2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EE9D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EEF0E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5.95E-03</w:t>
            </w:r>
          </w:p>
        </w:tc>
      </w:tr>
      <w:tr w:rsidR="00707063" w:rsidRPr="0002105C" w14:paraId="32A922FA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90FCC3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TNFs bind their physiological receptors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3D8FE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C7045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FF1D0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99B7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9D084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54726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B599A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D3BFE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75076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1.84E-03</w:t>
            </w:r>
          </w:p>
        </w:tc>
      </w:tr>
      <w:tr w:rsidR="00707063" w:rsidRPr="0002105C" w14:paraId="7FC19426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AFABA3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Genes associated with the development of rheumatoid arthritis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8456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6AB12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1AABA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39513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ED490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7652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29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90CB0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C8E1E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EE3A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5D4ADDEA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5D855E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 xml:space="preserve">Transcriptional </w:t>
            </w:r>
            <w:proofErr w:type="spellStart"/>
            <w:r w:rsidRPr="00C00604">
              <w:rPr>
                <w:sz w:val="20"/>
                <w:szCs w:val="20"/>
              </w:rPr>
              <w:t>misregulation</w:t>
            </w:r>
            <w:proofErr w:type="spellEnd"/>
            <w:r w:rsidRPr="00C00604">
              <w:rPr>
                <w:sz w:val="20"/>
                <w:szCs w:val="20"/>
              </w:rPr>
              <w:t xml:space="preserve"> in cancer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D241E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67A0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F4533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28EAF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CB40A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7D0E1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6.24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92F2C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79B03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6AE11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1C2E58C0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3045AF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C00604">
              <w:rPr>
                <w:sz w:val="20"/>
                <w:szCs w:val="20"/>
              </w:rPr>
              <w:t>egative regulation of mononuclear cell proliferatio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EDFEB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51E93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6D571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B342C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4DCC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67738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33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C7A75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6C396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E4160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5D5117D7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0F6C6E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00604">
              <w:rPr>
                <w:sz w:val="20"/>
                <w:szCs w:val="20"/>
              </w:rPr>
              <w:t>egulation of leukocyte proliferatio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F980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37CC6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9B4C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883D6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A9A5B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2.38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462D2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3FE1D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C74AA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86900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2949AA82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0C85AD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00604">
              <w:rPr>
                <w:sz w:val="20"/>
                <w:szCs w:val="20"/>
              </w:rPr>
              <w:t>yeloid leukocyte activatio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70E6E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5740C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5DCF5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E71DE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3320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6.54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544F2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6C6B3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593EA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C525D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432C979B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1F0B4E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EGFR tyrosine kinase inhibitor resistance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16D2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C5456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03C71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F9E5A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6.01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EBC36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B540A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7E43D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FEAFE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0294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1AFF90FC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C0F718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C00604">
              <w:rPr>
                <w:sz w:val="20"/>
                <w:szCs w:val="20"/>
              </w:rPr>
              <w:t>efense response to fungus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D408C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61381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B2CCD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903D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1.25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C4F75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1B33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54894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2B21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172BF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600F9601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69C1A0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00604">
              <w:rPr>
                <w:sz w:val="20"/>
                <w:szCs w:val="20"/>
              </w:rPr>
              <w:t>eproductive structure development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360C2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7D767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36401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46A20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C2CC4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244CB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FB87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9.72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735DC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0906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4CF0B224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FA8A1D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C00604">
              <w:rPr>
                <w:sz w:val="20"/>
                <w:szCs w:val="20"/>
              </w:rPr>
              <w:t>nflammatory response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916E0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81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35CC5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2.94E-06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C22D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5.59E-05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206D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CC894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BAF3E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AFA7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D6BCF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1CD3A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5CB0ECAA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EEEE50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IL-17 signaling pathway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3947B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61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81B48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5.43E-05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F6EEC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9.08E-05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33961F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12FBD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53C25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52702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529A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C19A7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2A31D9B4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741D2A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00604">
              <w:rPr>
                <w:sz w:val="20"/>
                <w:szCs w:val="20"/>
              </w:rPr>
              <w:t>ellular extravasation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8F7AD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1.58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689F3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40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B0C64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1.14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B3DF6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8E0FB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FDBA2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DAEF09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11250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C75C6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177E3174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99E0A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 xml:space="preserve">Non-genomic actions of 1,25 </w:t>
            </w:r>
            <w:proofErr w:type="spellStart"/>
            <w:r w:rsidRPr="00C00604">
              <w:rPr>
                <w:sz w:val="20"/>
                <w:szCs w:val="20"/>
              </w:rPr>
              <w:t>dihydroxyvitamin</w:t>
            </w:r>
            <w:proofErr w:type="spellEnd"/>
            <w:r w:rsidRPr="00C00604">
              <w:rPr>
                <w:sz w:val="20"/>
                <w:szCs w:val="20"/>
              </w:rPr>
              <w:t xml:space="preserve"> D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B0C2B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8.54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29F111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94E-04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2012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1.21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3F9B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4E7C5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9.11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55100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0168B6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ABD5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DDD4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4A904015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3BE802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PID P53 DOWNSTREAM PATHWAY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408FC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D7E90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8.93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4A74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3.10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627642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5F9A8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894C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3128D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F83B3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54E0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4BD9292B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F74D08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00604">
              <w:rPr>
                <w:sz w:val="20"/>
                <w:szCs w:val="20"/>
              </w:rPr>
              <w:t>ositive regulation of monoatomic ion transmembrane transport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52F8D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21D84E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1.95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3EDA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6.58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70AD7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BB252A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8D96E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E3AD54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D684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17245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707063" w:rsidRPr="0002105C" w14:paraId="3A2A6CCA" w14:textId="77777777" w:rsidTr="00387BA1">
        <w:trPr>
          <w:trHeight w:val="20"/>
        </w:trPr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D261E" w14:textId="77777777" w:rsidR="00707063" w:rsidRPr="00C00604" w:rsidRDefault="00707063" w:rsidP="00387BA1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00604">
              <w:rPr>
                <w:sz w:val="20"/>
                <w:szCs w:val="20"/>
              </w:rPr>
              <w:t>esponse to nicotine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7C426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0BA29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  <w:r w:rsidRPr="00C00604">
              <w:rPr>
                <w:sz w:val="20"/>
                <w:szCs w:val="20"/>
              </w:rPr>
              <w:t>4.84E-03</w:t>
            </w: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6A21EC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A4404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4228E5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27E23B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1EFA2D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707D38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80A443" w14:textId="77777777" w:rsidR="00707063" w:rsidRPr="00C00604" w:rsidRDefault="00707063" w:rsidP="00387BA1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4352FE8E" w14:textId="77777777" w:rsidR="0076642C" w:rsidRDefault="0076642C" w:rsidP="00707063">
      <w:pPr>
        <w:jc w:val="both"/>
        <w:rPr>
          <w:sz w:val="20"/>
          <w:szCs w:val="20"/>
          <w:vertAlign w:val="superscript"/>
        </w:rPr>
      </w:pPr>
    </w:p>
    <w:p w14:paraId="089C620B" w14:textId="3548C24E" w:rsidR="00707063" w:rsidRPr="00AE563F" w:rsidRDefault="00707063" w:rsidP="00707063">
      <w:pPr>
        <w:jc w:val="both"/>
        <w:rPr>
          <w:sz w:val="20"/>
          <w:szCs w:val="20"/>
        </w:rPr>
      </w:pPr>
      <w:proofErr w:type="spellStart"/>
      <w:r w:rsidRPr="00AE563F">
        <w:rPr>
          <w:sz w:val="20"/>
          <w:szCs w:val="20"/>
          <w:vertAlign w:val="superscript"/>
        </w:rPr>
        <w:t>a</w:t>
      </w:r>
      <w:r w:rsidRPr="00AE563F">
        <w:rPr>
          <w:sz w:val="20"/>
          <w:szCs w:val="20"/>
        </w:rPr>
        <w:t>Maximum</w:t>
      </w:r>
      <w:proofErr w:type="spellEnd"/>
      <w:r w:rsidRPr="00AE563F">
        <w:rPr>
          <w:sz w:val="20"/>
          <w:szCs w:val="20"/>
        </w:rPr>
        <w:t xml:space="preserve"> CRS: maximum cytokine release syndrome grade during the study</w:t>
      </w:r>
    </w:p>
    <w:p w14:paraId="7269FF9C" w14:textId="77777777" w:rsidR="00707063" w:rsidRPr="00AE563F" w:rsidRDefault="00707063" w:rsidP="00707063">
      <w:pPr>
        <w:contextualSpacing/>
        <w:rPr>
          <w:b/>
          <w:bCs/>
          <w:sz w:val="20"/>
          <w:szCs w:val="20"/>
        </w:rPr>
      </w:pPr>
      <w:proofErr w:type="spellStart"/>
      <w:r w:rsidRPr="00AE563F">
        <w:rPr>
          <w:sz w:val="20"/>
          <w:szCs w:val="20"/>
          <w:vertAlign w:val="superscript"/>
        </w:rPr>
        <w:t>b</w:t>
      </w:r>
      <w:r w:rsidRPr="00AE563F">
        <w:rPr>
          <w:sz w:val="20"/>
          <w:szCs w:val="20"/>
        </w:rPr>
        <w:t>Maximum</w:t>
      </w:r>
      <w:proofErr w:type="spellEnd"/>
      <w:r w:rsidRPr="00AE563F">
        <w:rPr>
          <w:sz w:val="20"/>
          <w:szCs w:val="20"/>
        </w:rPr>
        <w:t xml:space="preserve"> ICANS: maximum immune effector cell-associated neurotoxicity syndrome grade during the study</w:t>
      </w:r>
    </w:p>
    <w:p w14:paraId="46F491D1" w14:textId="77777777" w:rsidR="00817AFC" w:rsidRPr="00817AFC" w:rsidRDefault="00817AFC" w:rsidP="0014662E">
      <w:pPr>
        <w:spacing w:line="480" w:lineRule="auto"/>
        <w:rPr>
          <w:bCs/>
        </w:rPr>
      </w:pPr>
    </w:p>
    <w:tbl>
      <w:tblPr>
        <w:tblW w:w="12360" w:type="dxa"/>
        <w:tblLook w:val="04A0" w:firstRow="1" w:lastRow="0" w:firstColumn="1" w:lastColumn="0" w:noHBand="0" w:noVBand="1"/>
      </w:tblPr>
      <w:tblGrid>
        <w:gridCol w:w="3500"/>
        <w:gridCol w:w="2720"/>
        <w:gridCol w:w="3020"/>
        <w:gridCol w:w="3120"/>
      </w:tblGrid>
      <w:tr w:rsidR="00817AFC" w14:paraId="45525CF1" w14:textId="77777777" w:rsidTr="00817AFC">
        <w:trPr>
          <w:trHeight w:val="36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828" w14:textId="77777777" w:rsidR="00817AFC" w:rsidRDefault="00817AFC"/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37B" w14:textId="77777777" w:rsidR="00817AFC" w:rsidRDefault="00817AFC">
            <w:pPr>
              <w:rPr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BD5B" w14:textId="77777777" w:rsidR="00817AFC" w:rsidRDefault="00817AFC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453" w14:textId="77777777" w:rsidR="00817AFC" w:rsidRDefault="00817AFC">
            <w:pPr>
              <w:rPr>
                <w:sz w:val="20"/>
                <w:szCs w:val="20"/>
              </w:rPr>
            </w:pPr>
          </w:p>
        </w:tc>
      </w:tr>
    </w:tbl>
    <w:p w14:paraId="6B73B4DB" w14:textId="77BC3375" w:rsidR="0014662E" w:rsidRPr="007C0713" w:rsidRDefault="0014662E" w:rsidP="0014662E">
      <w:pPr>
        <w:spacing w:line="480" w:lineRule="auto"/>
      </w:pPr>
    </w:p>
    <w:p w14:paraId="3A8A0320" w14:textId="77777777" w:rsidR="00773B19" w:rsidRDefault="00773B19"/>
    <w:sectPr w:rsidR="00773B19" w:rsidSect="00707063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7195C" w14:textId="77777777" w:rsidR="001E2C60" w:rsidRDefault="001E2C60" w:rsidP="00C3276E">
      <w:r>
        <w:separator/>
      </w:r>
    </w:p>
  </w:endnote>
  <w:endnote w:type="continuationSeparator" w:id="0">
    <w:p w14:paraId="22E057D2" w14:textId="77777777" w:rsidR="001E2C60" w:rsidRDefault="001E2C60" w:rsidP="00C32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0026518"/>
      <w:docPartObj>
        <w:docPartGallery w:val="Page Numbers (Bottom of Page)"/>
        <w:docPartUnique/>
      </w:docPartObj>
    </w:sdtPr>
    <w:sdtContent>
      <w:p w14:paraId="392BA98D" w14:textId="39488561" w:rsidR="00C3276E" w:rsidRDefault="00C3276E" w:rsidP="006D1E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5DC1" w14:textId="77777777" w:rsidR="00C3276E" w:rsidRDefault="00C3276E" w:rsidP="00C327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8660484"/>
      <w:docPartObj>
        <w:docPartGallery w:val="Page Numbers (Bottom of Page)"/>
        <w:docPartUnique/>
      </w:docPartObj>
    </w:sdtPr>
    <w:sdtContent>
      <w:p w14:paraId="16867F6F" w14:textId="399E18E1" w:rsidR="00C3276E" w:rsidRDefault="00C3276E" w:rsidP="006D1E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8913AB9" w14:textId="77777777" w:rsidR="00C3276E" w:rsidRDefault="00C3276E" w:rsidP="00C327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EDE19" w14:textId="77777777" w:rsidR="001E2C60" w:rsidRDefault="001E2C60" w:rsidP="00C3276E">
      <w:r>
        <w:separator/>
      </w:r>
    </w:p>
  </w:footnote>
  <w:footnote w:type="continuationSeparator" w:id="0">
    <w:p w14:paraId="1818466C" w14:textId="77777777" w:rsidR="001E2C60" w:rsidRDefault="001E2C60" w:rsidP="00C32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F6"/>
    <w:rsid w:val="000066D2"/>
    <w:rsid w:val="00032E07"/>
    <w:rsid w:val="000418A2"/>
    <w:rsid w:val="000641F4"/>
    <w:rsid w:val="00073E29"/>
    <w:rsid w:val="00087B5A"/>
    <w:rsid w:val="000A2A79"/>
    <w:rsid w:val="000C2436"/>
    <w:rsid w:val="000D33CC"/>
    <w:rsid w:val="000D7A3E"/>
    <w:rsid w:val="000E3AD9"/>
    <w:rsid w:val="000E7B6B"/>
    <w:rsid w:val="000F0EAB"/>
    <w:rsid w:val="000F2BF6"/>
    <w:rsid w:val="001100BF"/>
    <w:rsid w:val="00112C07"/>
    <w:rsid w:val="0014662E"/>
    <w:rsid w:val="001672D2"/>
    <w:rsid w:val="001975DE"/>
    <w:rsid w:val="001E2C60"/>
    <w:rsid w:val="00212383"/>
    <w:rsid w:val="00221050"/>
    <w:rsid w:val="00251367"/>
    <w:rsid w:val="002672FC"/>
    <w:rsid w:val="0029029E"/>
    <w:rsid w:val="002959B9"/>
    <w:rsid w:val="002A3A70"/>
    <w:rsid w:val="002B131E"/>
    <w:rsid w:val="002F2D95"/>
    <w:rsid w:val="00322939"/>
    <w:rsid w:val="00331E44"/>
    <w:rsid w:val="0034137C"/>
    <w:rsid w:val="00362B1E"/>
    <w:rsid w:val="00397BEA"/>
    <w:rsid w:val="003C53DE"/>
    <w:rsid w:val="003D3DBB"/>
    <w:rsid w:val="0042710C"/>
    <w:rsid w:val="00430B75"/>
    <w:rsid w:val="00434A3D"/>
    <w:rsid w:val="004449A2"/>
    <w:rsid w:val="0044767D"/>
    <w:rsid w:val="0045060E"/>
    <w:rsid w:val="004B552B"/>
    <w:rsid w:val="004C12CC"/>
    <w:rsid w:val="004C335C"/>
    <w:rsid w:val="005253E6"/>
    <w:rsid w:val="005B59DA"/>
    <w:rsid w:val="006038DE"/>
    <w:rsid w:val="00635B97"/>
    <w:rsid w:val="00646A9E"/>
    <w:rsid w:val="006836D5"/>
    <w:rsid w:val="006D7CD6"/>
    <w:rsid w:val="006E69E2"/>
    <w:rsid w:val="006E7A3C"/>
    <w:rsid w:val="006F05A3"/>
    <w:rsid w:val="006F58E5"/>
    <w:rsid w:val="00707063"/>
    <w:rsid w:val="00740485"/>
    <w:rsid w:val="0076642C"/>
    <w:rsid w:val="00773B19"/>
    <w:rsid w:val="007C0563"/>
    <w:rsid w:val="007C6DE5"/>
    <w:rsid w:val="007E3CEA"/>
    <w:rsid w:val="00817AFC"/>
    <w:rsid w:val="008E7CE8"/>
    <w:rsid w:val="00923A95"/>
    <w:rsid w:val="00993858"/>
    <w:rsid w:val="009A2980"/>
    <w:rsid w:val="009E135E"/>
    <w:rsid w:val="00A7272C"/>
    <w:rsid w:val="00AB6636"/>
    <w:rsid w:val="00AC411B"/>
    <w:rsid w:val="00B55B1F"/>
    <w:rsid w:val="00B937C1"/>
    <w:rsid w:val="00BE0E16"/>
    <w:rsid w:val="00BE6C2F"/>
    <w:rsid w:val="00C0697A"/>
    <w:rsid w:val="00C16250"/>
    <w:rsid w:val="00C3276E"/>
    <w:rsid w:val="00C81B8B"/>
    <w:rsid w:val="00CF6927"/>
    <w:rsid w:val="00D03B4A"/>
    <w:rsid w:val="00D36BF5"/>
    <w:rsid w:val="00D550FB"/>
    <w:rsid w:val="00D611A3"/>
    <w:rsid w:val="00E51A82"/>
    <w:rsid w:val="00E86F35"/>
    <w:rsid w:val="00E95445"/>
    <w:rsid w:val="00EC3838"/>
    <w:rsid w:val="00F145ED"/>
    <w:rsid w:val="00F423F0"/>
    <w:rsid w:val="00F635A0"/>
    <w:rsid w:val="00F73F93"/>
    <w:rsid w:val="00F807FE"/>
    <w:rsid w:val="00F8504C"/>
    <w:rsid w:val="00F920A3"/>
    <w:rsid w:val="00FA7C2E"/>
    <w:rsid w:val="00FD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20C39"/>
  <w15:chartTrackingRefBased/>
  <w15:docId w15:val="{A8DD7EDB-B43D-E340-B9B0-A2B73BFE2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A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27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3276E"/>
  </w:style>
  <w:style w:type="character" w:styleId="PageNumber">
    <w:name w:val="page number"/>
    <w:basedOn w:val="DefaultParagraphFont"/>
    <w:uiPriority w:val="99"/>
    <w:semiHidden/>
    <w:unhideWhenUsed/>
    <w:rsid w:val="00C3276E"/>
  </w:style>
  <w:style w:type="character" w:styleId="CommentReference">
    <w:name w:val="annotation reference"/>
    <w:basedOn w:val="DefaultParagraphFont"/>
    <w:uiPriority w:val="99"/>
    <w:semiHidden/>
    <w:unhideWhenUsed/>
    <w:rsid w:val="00A72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72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72C"/>
    <w:rPr>
      <w:sz w:val="20"/>
      <w:szCs w:val="20"/>
    </w:rPr>
  </w:style>
  <w:style w:type="paragraph" w:styleId="Revision">
    <w:name w:val="Revision"/>
    <w:hidden/>
    <w:uiPriority w:val="99"/>
    <w:semiHidden/>
    <w:rsid w:val="00A7272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23A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3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ptan@ccf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h.D., Neetu</dc:creator>
  <cp:keywords/>
  <dc:description/>
  <cp:lastModifiedBy>Gupta, Ph.D., Neetu</cp:lastModifiedBy>
  <cp:revision>12</cp:revision>
  <cp:lastPrinted>2022-02-28T21:25:00Z</cp:lastPrinted>
  <dcterms:created xsi:type="dcterms:W3CDTF">2024-10-02T20:47:00Z</dcterms:created>
  <dcterms:modified xsi:type="dcterms:W3CDTF">2024-12-16T20:49:00Z</dcterms:modified>
</cp:coreProperties>
</file>